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9D" w:rsidRPr="00136E43" w:rsidRDefault="00180F9D" w:rsidP="00180F9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136E43">
        <w:rPr>
          <w:rFonts w:ascii="Times New Roman" w:hAnsi="Times New Roman" w:cs="Times New Roman"/>
          <w:b/>
          <w:sz w:val="24"/>
          <w:szCs w:val="24"/>
        </w:rPr>
        <w:t>able</w:t>
      </w:r>
      <w:r w:rsidRPr="00136E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36E43">
        <w:rPr>
          <w:rFonts w:ascii="Times New Roman" w:hAnsi="Times New Roman" w:cs="Times New Roman" w:hint="eastAsia"/>
          <w:sz w:val="24"/>
          <w:szCs w:val="24"/>
        </w:rPr>
        <w:t xml:space="preserve"> List of 172 Targeted Genes Included in the Developmental and Epileptic Encephalopathy Panel</w:t>
      </w:r>
    </w:p>
    <w:tbl>
      <w:tblPr>
        <w:tblStyle w:val="ac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4"/>
        <w:gridCol w:w="850"/>
        <w:gridCol w:w="5386"/>
        <w:gridCol w:w="1531"/>
      </w:tblGrid>
      <w:tr w:rsidR="00180F9D" w:rsidRPr="00136E43" w:rsidTr="0081673C">
        <w:trPr>
          <w:trHeight w:val="17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80F9D" w:rsidRPr="00136E43" w:rsidRDefault="00180F9D" w:rsidP="008167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0F9D" w:rsidRPr="00136E43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IM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180F9D" w:rsidRPr="00136E43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ll </w:t>
            </w:r>
            <w:r w:rsidRPr="00136E4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180F9D" w:rsidRPr="00136E43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genetic </w:t>
            </w:r>
            <w:r w:rsidRPr="00136E4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ation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  <w:tcBorders>
              <w:top w:val="single" w:sz="4" w:space="0" w:color="auto"/>
            </w:tcBorders>
          </w:tcPr>
          <w:p w:rsidR="00180F9D" w:rsidRPr="00136E43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0F9D" w:rsidRPr="00136E43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065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180F9D" w:rsidRPr="00136E43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YL-tRNA SYNTHETAS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22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AT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5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AMINOBUTYRATE AMINOTRANSFER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ADL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57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 DEHYDROGENASE, LONG-CHA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3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ADM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0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 DEHYDROGENASE, MEDIUM-CHA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AD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88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 DEHYDROGENASE, SHORT-CHA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24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Y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2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ASE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GRV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85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N G PROTEIN-COUPLED RECEPTOR V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1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SL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22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 LY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q13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D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7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-AMINOLEVULINATE DEHYDRA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S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0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-AMINOLEVULINATE SYNTHASE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11.2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DH4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81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EHYDE DEHYDROGENASE, FAMILY 4, SUBFAMILY A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6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DH7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2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EHYDE DEHYDROGENASE 7 FAMILY, MEMBER A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G1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77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-LINKED GLYCOSYLATION 13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PL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7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NE PHOSPHATASE, LIVER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6.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T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1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METHYLTRANSFER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HGEF1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50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UANINE NUCLEOTIDE EXCHANGE FACTOR 1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p13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HGEF9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42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UANINE NUCLEOTIDE EXCHANGE FACTOR 9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1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X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38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STALESS-RELATED HOMEOBOX, X-LINKED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2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N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7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 SYNTHE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2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SPM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48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 SPINDLE-LIKE, MICROCEPHALY-ASSOCIATED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3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13A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51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, TYPE 13A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6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5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, H+ TRANSPORTING, LYSOSOMAL, ACCESSORY PROTEIN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11.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T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50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1-ASSOCIATED ATM ACTIVATO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p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TD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01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ID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5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CNA1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01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, VOLTAGE-DEPENDENT, P/Q TYPE, ALPHA-1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p13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CNB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94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, VOLTAGE-DEPENDENT, BETA-4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K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17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-DEPENDENT SERINE PROTEIN KIN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11.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19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SENSING RECEPTOR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13.3-q2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38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HIONINE BETA-SYNTH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q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KL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0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-DEPENDENT KINASE-LIKE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22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D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11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DOMAIN HELICASE DNA-BINDING PROTEIN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6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0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EURONAL NICOTINIC, ALPHA POLYPEPTIDE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p2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NA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0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EURONAL NICOTINIC, ALPHA POLYPEPTIDE 4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1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EURONAL NICOTINIC, ALPHA POLYPEPTIDE 7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1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NB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0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EURONAL NICOTINIC, BETA POLYPEPTIDE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2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91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 CHANNEL 4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22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N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4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3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2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N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10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5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q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N6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72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6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LN8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83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8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p2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NTNAP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56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IN-ASSOCIATED PROTEIN-LIKE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35-q36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4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3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, TYPE IV, ALPHA-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q3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POX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73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ROPORPHYRINOGEN OXID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1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PT1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52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ITINE PALMITOYLTRANSFERASE I, LIVER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1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PT1B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98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ITINE PALMITOYLTRANSFERASE I, MUSCL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65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ITINE PALMITOYLTRANSFERASE II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STB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14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IN B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q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4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EPSIN D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p15.5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53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EPSIN F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1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JC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20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/HSP40 HOMOLOG, SUBFAMILY C, MEMBER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M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37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NAM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4.1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73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ICATOR OF CYTOKINESIS 7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YRK1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85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AL-SPECIFICITY TYROSINE PHOSPHORYLATION-REGULATED KINASE 1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q22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EF1A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95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ELONGATION FACTOR 1, ALPHA-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M2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56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M2A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q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RS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59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YL-tRNA SYNTHETASE 2, MITOCHONDRIAL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5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C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38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OCHELA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q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R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3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TE RECEPTOR 1, ADUL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13.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XG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7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 BOX G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q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BBR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34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B RECEPTO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22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RECEPTOR, ALPHA-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3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ABRB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9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RECEPTOR, BETA-3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BRG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6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RECEPTOR, GAMMA-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3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24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DINOACETATE METHYLTRANSFER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p1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3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RGININE:GLYCINE AMIDINOTRANSFER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CS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3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CLEAVAGE SYSTEM H PROTE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DC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0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DECARBOXYL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p24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1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, ALPHA-ACTIVATING ACTIVITY POLYPEPTIDE O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SR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02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 SNAP RECEPTOR COMPLEX MEMBE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3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I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24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-METHYL-D-ASPARTATE, SUBUNIT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25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-METHYL-D-ASPARTATE, SUBUNIT 2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25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-METHYL-D-ASPARTATE, SUBUNIT 2B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p13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N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4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IN PRECURSOR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D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60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YDROXYACYL-CoA DEHYDROGEN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q25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DH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89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ACYL-CoA DEHYDROGENASE/3-KETOACYL-CoA THIOLASE/ENOYL-CoA HYDRATASE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p2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78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POLARIZATION-ACTIVATED CYCLIC NUCLEOTIDE-GATED POTASSIUM CHANNEL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p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CN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20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POLARIZATION-ACTIVATED CYCLIC NUCLEOTIDE-GATED POTASSIUM CHANNEL 4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4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FE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60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E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2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LC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01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CARBOXYLASE SYNTHE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q22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MB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80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BILANE SYNTH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2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NRNPU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86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GENEOUS NUCLEAR RIBONUCLEOPROTEIN U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4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QSEC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2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 MOTIF- AND SEC7 DOMAIN-CONTAINING PROTEIN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11.2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SL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45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8 REGULATORY NSL COMPLEX, SUBUNIT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2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SHAKER-RELATED SUBFAMILY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p13.3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A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26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SHAKER-RELATED SUBFAMILY, MEMBE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1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B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39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SHAB-RELATED SUBFAMILY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q13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C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25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SHAW-RELATED SUBFAMILY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p15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H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71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SUBFAMILY H, MEMBER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J10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0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INWARDLY RECTIFYING, SUBFAMILY J, MEMBER 10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J1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93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INWARDLY RECTIFYING, SUBFAMILY J, MEMBER 1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p15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15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CALCIUM-ACTIVATED, LARGE CONDUCTANCE, SUBFAMILY M, ALPHA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q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Q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3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KQT-LIKE SUBFAMILY, MEMBE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Q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3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VOLTAGE-GATED, KQT-LIKE SUBFAMILY, MEMBER 3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q24.2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T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16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SUBFAMILY T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TD7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72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 TETRAMERIZATION DOMAIN-CONTAINING PROTEIN 7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11.2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PNA7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10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YOPHERIN ALPHA-7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22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LGI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61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GENE, GLIOMA-INACTIVATED,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q2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A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3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IC ACID SYNTH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p14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I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38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-ASSOCIATED GUANYLATE KINASE, WW AND PDZ DOMAINS-CONTAINING,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21.1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BD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47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CpG-BINDING DOMAIN PROTEIN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3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0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CpG-BINDING PROTEIN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8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66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S BOX TRANSCRIPTION ENHANCER FACTOR 2, POLYPEPTIDE C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1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FSD8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12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FACILITATOR SUPERFAMILY DOMAIN-CONTAINING PROTEIN 8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q28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MADHC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93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ADHC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9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0-METHYLENETETRAHYDROFOLATE REDUC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6.2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R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57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FOLATE-HOMOCYSTEINE S-METHYLTRANSFER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4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56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 SYNTHASE REDUC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p15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CAP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62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AP ENDOCYTOSIS-ASSOCIATED PROTE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p13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HLRC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07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L REPEAT-CONTAINING 1 GEN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X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56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EXIN I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p16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12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PHREN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34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 HYDROXYL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2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C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78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CARBOXYL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13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CDH19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4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19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2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GD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87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 DEHYDROGEN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G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77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GLYCAN ANCHOR BIOSYNTHESIS CLASS A PROTE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22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IGQ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75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GLYCAN ANCHOR BIOSYNTHESIS CLASS Q PROTEIN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12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, BETA-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p1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NKP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61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NUCLEOTIDE KINASE 3-PRIME PHOSPHA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q13.3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NPO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28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AMINE 5-PRIME-PHOSPHATE OXID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3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G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76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, DNA, GAMM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6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OX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92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PORPHYRINOGEN OXID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23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T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72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-PROTEIN THIOESTERASE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4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CKLE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50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CKLE, DROSOPHILA, HOMOLOG OF,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1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CKLE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50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CKLE, DROSOPHILA, HOMOLOG OF,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14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DH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81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 DEHYDROGENASE (OXIDASE)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q11.2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RT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38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-RICH TRANSMEMBRANE PROTEIN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R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47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-RICH ELEMENT-BINDING PROTEIN 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31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AR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72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YL-tRNA SYNTHE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ARB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5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VENGER RECEPTOR CLASS B, MEMBE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q2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1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89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NEURONAL TYPE I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1B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23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VOLTAGE-GATED, TYPE I, BET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q13.1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2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9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VOLTAGE-GATED, TYPE II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3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9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VOLTAGE-GATED, TYPE III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8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70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VOLTAGE-GATED, TYPE VIII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13.1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N9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41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, VOLTAGE-GATED, TYPE IX, ALPHA SUBUNIT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TBP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06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T-BINDING PROTE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q1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IK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70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-INDUCIBLE KINASE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q22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13A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30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3 (SODIUM-DEPENDENT CITRATE TRANSPORTER), MEMBER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p13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19A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15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9 (THIAMINE TRANSPORTER), MEMBER 3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36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22A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37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2 (ORGANIC CATION TRANSPORTER), MEMBER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31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20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69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 (CARNITINE/ACYLCARNITINE TRANSLOCASE), MEMBER 20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1.3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2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30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 (MITOCHONDRIAL CARRIER, GLUTAMATE), MEMBER 2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p15.5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29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06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 (CARNITINE/ACYLCARNITINE TRANSLOCASE), MEMBER 29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q32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14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 (FACILITATED GLUCOSE TRANSPORTER)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4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46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67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46 (FOLATE TRANSPORTER)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1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6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6 (NEUROTRANSMITTER TRANSPORTER, GABA), MEMBE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5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6A8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3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6 (NEUROTRANSMITTER TRANSPORTER, CREATINE), MEMBER 8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8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9A6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3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9, MEMBER 6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6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ARCA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1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/SNF-RELATED, MATRIX-ASSOCIATED, ACTIN-DEPENDENT REGULATOR OF CHROMATIN, SUBFAMILY A, MEMBER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p24.3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TA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81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RIN, ALPHA, NONERYTHROCYTIC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4.1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PX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64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HI REPEAT-CONTAINING PROTEIN, X-LINKED,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2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T3GAL3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49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 BETA-GALACTOSIDE ALPHA-2,3-SIALYLTRANSFERASE 3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4.1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3GAL5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40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 BETA-GALACTOSIDE ALPHA-2,3-SIALYLTRANSFERASE 5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p1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X1B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48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 1B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1.2</w:t>
            </w:r>
          </w:p>
        </w:tc>
      </w:tr>
      <w:tr w:rsidR="00180F9D" w:rsidRPr="00C30758" w:rsidTr="0081673C">
        <w:trPr>
          <w:trHeight w:val="170"/>
        </w:trPr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XBP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926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BINDING PROTE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34.11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44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IN I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11.3-p11.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GAP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38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RAS-GTPase-ACTIVATING PROTEIN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1.3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ZT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46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ZURE THRESHOLD 2, MOUSE, HOMOLOG OF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4.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BC1D2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577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1 DOMAIN FAMILY, MEMBER 24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p13.3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62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IN-BETA-LIKE 1 RECEPTOR 1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26.3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CF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72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4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q21.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NK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994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KINASE, NONRECEPTOR, 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29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PP1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99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EPTIDYL PEPTIDASE I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p15.4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SEN54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755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SPLICING ENDONUCLEASE 54, S. CEREVISIAE, HOMOLOG OF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5.1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E2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180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CONJUGATING ENZYME E2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24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62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PROTEIN LIGASE E3A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11.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OD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52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PORPHYRINOGEN DECARBOXYL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4.1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OS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938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PORPHYRINOGEN III SYNTH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q26.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DR62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583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 REPEAT-CONTAINING PROTEIN 62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q13.12</w:t>
            </w:r>
          </w:p>
        </w:tc>
      </w:tr>
      <w:tr w:rsidR="00180F9D" w:rsidRPr="00C30758" w:rsidTr="0081673C">
        <w:tc>
          <w:tcPr>
            <w:tcW w:w="1304" w:type="dxa"/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850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131</w:t>
            </w:r>
          </w:p>
        </w:tc>
        <w:tc>
          <w:tcPr>
            <w:tcW w:w="5386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 DOMAIN-CONTAINING OXIDOREDUCTASE</w:t>
            </w:r>
          </w:p>
        </w:tc>
        <w:tc>
          <w:tcPr>
            <w:tcW w:w="1531" w:type="dxa"/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23.1-q23.2</w:t>
            </w:r>
          </w:p>
        </w:tc>
      </w:tr>
      <w:tr w:rsidR="00180F9D" w:rsidRPr="00C30758" w:rsidTr="0081673C">
        <w:tc>
          <w:tcPr>
            <w:tcW w:w="1304" w:type="dxa"/>
            <w:tcBorders>
              <w:bottom w:val="single" w:sz="4" w:space="0" w:color="auto"/>
            </w:tcBorders>
          </w:tcPr>
          <w:p w:rsidR="00180F9D" w:rsidRPr="00C30758" w:rsidRDefault="00180F9D" w:rsidP="0081673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802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E BOX-BINDING HOMEOBOX 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0F9D" w:rsidRPr="00C30758" w:rsidRDefault="00180F9D" w:rsidP="008167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22.3</w:t>
            </w:r>
          </w:p>
        </w:tc>
      </w:tr>
    </w:tbl>
    <w:p w:rsidR="00180F9D" w:rsidRDefault="00180F9D" w:rsidP="00180F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4B40">
        <w:rPr>
          <w:rFonts w:ascii="Times New Roman" w:hAnsi="Times New Roman" w:cs="Times New Roman"/>
          <w:color w:val="000000"/>
          <w:sz w:val="24"/>
          <w:szCs w:val="24"/>
        </w:rPr>
        <w:t>OMI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nline mendelian inheritance in man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122AF" w:rsidRPr="00180F9D" w:rsidRDefault="00D122AF"/>
    <w:sectPr w:rsidR="00D122AF" w:rsidRPr="00180F9D" w:rsidSect="008850B4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75C4B"/>
    <w:multiLevelType w:val="hybridMultilevel"/>
    <w:tmpl w:val="2A345A7C"/>
    <w:lvl w:ilvl="0" w:tplc="D1F2AD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B1242A"/>
    <w:multiLevelType w:val="hybridMultilevel"/>
    <w:tmpl w:val="DFB24F6E"/>
    <w:lvl w:ilvl="0" w:tplc="9E300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693474E"/>
    <w:multiLevelType w:val="hybridMultilevel"/>
    <w:tmpl w:val="209C47B4"/>
    <w:lvl w:ilvl="0" w:tplc="C11AB6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84D6E23"/>
    <w:multiLevelType w:val="hybridMultilevel"/>
    <w:tmpl w:val="8A602280"/>
    <w:lvl w:ilvl="0" w:tplc="CF743CD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B500A79"/>
    <w:multiLevelType w:val="hybridMultilevel"/>
    <w:tmpl w:val="F55EBE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2746224"/>
    <w:multiLevelType w:val="hybridMultilevel"/>
    <w:tmpl w:val="A118AD7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9D"/>
    <w:rsid w:val="00180F9D"/>
    <w:rsid w:val="00D1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1519D-519D-46F9-93C5-A07D5456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F9D"/>
    <w:pPr>
      <w:spacing w:after="200" w:line="276" w:lineRule="auto"/>
      <w:jc w:val="left"/>
    </w:pPr>
    <w:rPr>
      <w:kern w:val="0"/>
      <w:sz w:val="22"/>
    </w:rPr>
  </w:style>
  <w:style w:type="paragraph" w:styleId="1">
    <w:name w:val="heading 1"/>
    <w:basedOn w:val="a"/>
    <w:link w:val="1Char"/>
    <w:uiPriority w:val="9"/>
    <w:qFormat/>
    <w:rsid w:val="00180F9D"/>
    <w:pPr>
      <w:spacing w:after="0" w:line="240" w:lineRule="auto"/>
      <w:textAlignment w:val="baseline"/>
      <w:outlineLvl w:val="0"/>
    </w:pPr>
    <w:rPr>
      <w:rFonts w:ascii="굴림" w:eastAsia="굴림" w:hAnsi="굴림" w:cs="굴림"/>
      <w:b/>
      <w:bCs/>
      <w:color w:val="121212"/>
      <w:kern w:val="3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80F9D"/>
    <w:rPr>
      <w:rFonts w:ascii="굴림" w:eastAsia="굴림" w:hAnsi="굴림" w:cs="굴림"/>
      <w:b/>
      <w:bCs/>
      <w:color w:val="121212"/>
      <w:kern w:val="36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80F9D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80F9D"/>
    <w:rPr>
      <w:rFonts w:ascii="Times New Roman" w:eastAsia="맑은 고딕" w:hAnsi="Times New Roman" w:cs="Times New Roman"/>
      <w:noProof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80F9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80F9D"/>
    <w:rPr>
      <w:rFonts w:ascii="Times New Roman" w:eastAsia="맑은 고딕" w:hAnsi="Times New Roman" w:cs="Times New Roman"/>
      <w:noProof/>
      <w:kern w:val="0"/>
      <w:sz w:val="24"/>
    </w:rPr>
  </w:style>
  <w:style w:type="character" w:styleId="a3">
    <w:name w:val="Hyperlink"/>
    <w:basedOn w:val="a0"/>
    <w:uiPriority w:val="99"/>
    <w:unhideWhenUsed/>
    <w:rsid w:val="00180F9D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180F9D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180F9D"/>
  </w:style>
  <w:style w:type="character" w:customStyle="1" w:styleId="Char">
    <w:name w:val="메모 텍스트 Char"/>
    <w:basedOn w:val="a0"/>
    <w:link w:val="a5"/>
    <w:uiPriority w:val="99"/>
    <w:rsid w:val="00180F9D"/>
    <w:rPr>
      <w:kern w:val="0"/>
      <w:sz w:val="22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80F9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80F9D"/>
    <w:rPr>
      <w:b/>
      <w:bCs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180F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80F9D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80F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80F9D"/>
    <w:rPr>
      <w:kern w:val="0"/>
      <w:sz w:val="22"/>
    </w:rPr>
  </w:style>
  <w:style w:type="paragraph" w:styleId="a9">
    <w:name w:val="footer"/>
    <w:basedOn w:val="a"/>
    <w:link w:val="Char3"/>
    <w:uiPriority w:val="99"/>
    <w:unhideWhenUsed/>
    <w:rsid w:val="00180F9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80F9D"/>
    <w:rPr>
      <w:kern w:val="0"/>
      <w:sz w:val="22"/>
    </w:rPr>
  </w:style>
  <w:style w:type="paragraph" w:styleId="aa">
    <w:name w:val="List Paragraph"/>
    <w:basedOn w:val="a"/>
    <w:uiPriority w:val="34"/>
    <w:qFormat/>
    <w:rsid w:val="00180F9D"/>
    <w:pPr>
      <w:ind w:leftChars="400" w:left="800"/>
    </w:pPr>
  </w:style>
  <w:style w:type="paragraph" w:styleId="ab">
    <w:name w:val="Revision"/>
    <w:hidden/>
    <w:uiPriority w:val="99"/>
    <w:semiHidden/>
    <w:rsid w:val="00180F9D"/>
    <w:pPr>
      <w:spacing w:after="0" w:line="240" w:lineRule="auto"/>
      <w:jc w:val="left"/>
    </w:pPr>
    <w:rPr>
      <w:kern w:val="0"/>
      <w:sz w:val="22"/>
    </w:rPr>
  </w:style>
  <w:style w:type="table" w:styleId="ac">
    <w:name w:val="Table Grid"/>
    <w:basedOn w:val="a1"/>
    <w:uiPriority w:val="59"/>
    <w:rsid w:val="00180F9D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rsid w:val="00180F9D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ae">
    <w:name w:val="Strong"/>
    <w:basedOn w:val="a0"/>
    <w:uiPriority w:val="22"/>
    <w:qFormat/>
    <w:rsid w:val="00180F9D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1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EA3469EB-B40F-4FA6-A458-B4A0746795F6}"/>
</file>

<file path=customXml/itemProps2.xml><?xml version="1.0" encoding="utf-8"?>
<ds:datastoreItem xmlns:ds="http://schemas.openxmlformats.org/officeDocument/2006/customXml" ds:itemID="{6BB4184E-31B3-46DE-94B5-011087F2103C}"/>
</file>

<file path=customXml/itemProps3.xml><?xml version="1.0" encoding="utf-8"?>
<ds:datastoreItem xmlns:ds="http://schemas.openxmlformats.org/officeDocument/2006/customXml" ds:itemID="{24BB24E2-02BD-42E8-9E21-343B2299D49A}"/>
</file>

<file path=customXml/itemProps4.xml><?xml version="1.0" encoding="utf-8"?>
<ds:datastoreItem xmlns:ds="http://schemas.openxmlformats.org/officeDocument/2006/customXml" ds:itemID="{77B5F45A-56B6-454E-B635-DE9403B601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17</Words>
  <Characters>9221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</dc:creator>
  <cp:keywords/>
  <dc:description/>
  <cp:lastModifiedBy>AJOU</cp:lastModifiedBy>
  <cp:revision>1</cp:revision>
  <dcterms:created xsi:type="dcterms:W3CDTF">2017-12-26T06:24:00Z</dcterms:created>
  <dcterms:modified xsi:type="dcterms:W3CDTF">2017-12-26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